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69" w:type="dxa"/>
        <w:tblInd w:w="93" w:type="dxa"/>
        <w:tblLook w:val="04A0" w:firstRow="1" w:lastRow="0" w:firstColumn="1" w:lastColumn="0" w:noHBand="0" w:noVBand="1"/>
      </w:tblPr>
      <w:tblGrid>
        <w:gridCol w:w="1300"/>
        <w:gridCol w:w="1083"/>
        <w:gridCol w:w="1880"/>
        <w:gridCol w:w="800"/>
        <w:gridCol w:w="1060"/>
        <w:gridCol w:w="1060"/>
        <w:gridCol w:w="1440"/>
        <w:gridCol w:w="1330"/>
        <w:gridCol w:w="1060"/>
        <w:gridCol w:w="1060"/>
        <w:gridCol w:w="1296"/>
        <w:gridCol w:w="1700"/>
      </w:tblGrid>
      <w:tr w:rsidR="00A70FEA" w:rsidRPr="00152C6E" w:rsidTr="006478E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A70FEA" w:rsidRDefault="00A70FEA" w:rsidP="00A70F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A70FEA" w:rsidRDefault="00A70FEA" w:rsidP="00A70F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A70FEA" w:rsidRDefault="00A70FEA" w:rsidP="00A70F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A70FEA" w:rsidRDefault="00A70FEA" w:rsidP="00A70F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A70FEA" w:rsidRDefault="00A70FEA" w:rsidP="00A70F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A70FEA" w:rsidRDefault="00A70FEA" w:rsidP="00A70F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A70FEA" w:rsidRDefault="00A70FEA" w:rsidP="00A70F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A70FEA" w:rsidRDefault="00A70FEA" w:rsidP="00A70F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ucture Clust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152C6E" w:rsidRDefault="00A70FEA" w:rsidP="00A70FE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0FEA" w:rsidRPr="00152C6E" w:rsidTr="006478ED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FEA" w:rsidRPr="00152C6E" w:rsidRDefault="00A70FEA" w:rsidP="00A70F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PC cluster</w:t>
            </w: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Ap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A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gi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gi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gi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gi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gi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gi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gi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kede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K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.pallidip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2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.f.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2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.pallidipe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Wildlife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2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Wildlif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2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8A6F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bookmarkStart w:id="0" w:name="_GoBack"/>
            <w:bookmarkEnd w:id="0"/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o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etse f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6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B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entral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entral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entral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entral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entral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entral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Wildlif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 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 xml:space="preserve">Central Nyan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 xml:space="preserve">Central Nyan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etse f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 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 xml:space="preserve">Central Nyan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Wildlif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okol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RE12_0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4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5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RE0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RE12_0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beramaid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0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1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mpal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yun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ayung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5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L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Muko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M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Muko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M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Muko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M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RE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alli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iden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etse f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uth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uth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uth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uth Nyanz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heep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 xml:space="preserve">South Nyan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etse f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 xml:space="preserve">South Nyan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etse f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 xml:space="preserve">South Nyan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etse f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 xml:space="preserve">South Nyan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etse f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 xml:space="preserve">South Nyan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Wildlif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 xml:space="preserve">South Nyan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Wildlif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4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Dates?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6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RE0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3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orot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2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ipp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5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152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6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38_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152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8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152C6E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etse f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152C6E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y0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oror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etse fly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478ED" w:rsidRPr="00A70FEA" w:rsidTr="004F2E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ry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es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Monaco" w:eastAsia="Times New Roman" w:hAnsi="Monaco" w:cs="Monaco"/>
                <w:color w:val="000000"/>
              </w:rPr>
              <w:t>₊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78ED" w:rsidRPr="00152C6E" w:rsidRDefault="006478ED" w:rsidP="006478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8ED" w:rsidRPr="00152C6E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8ED" w:rsidRPr="00A70FEA" w:rsidRDefault="006478ED" w:rsidP="006478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C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FA245D" w:rsidRDefault="00FA245D" w:rsidP="00A70FEA">
      <w:pPr>
        <w:ind w:right="13680"/>
      </w:pPr>
    </w:p>
    <w:sectPr w:rsidR="00FA245D" w:rsidSect="00A70FEA">
      <w:pgSz w:w="17280" w:h="17280"/>
      <w:pgMar w:top="1440" w:right="432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onaco">
    <w:altName w:val="Courier New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FEA"/>
    <w:rsid w:val="00152C6E"/>
    <w:rsid w:val="002F5FBF"/>
    <w:rsid w:val="004F2E50"/>
    <w:rsid w:val="00602D5E"/>
    <w:rsid w:val="0064555F"/>
    <w:rsid w:val="006478ED"/>
    <w:rsid w:val="008A6FEB"/>
    <w:rsid w:val="00A70FEA"/>
    <w:rsid w:val="00FA24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0F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0FEA"/>
    <w:rPr>
      <w:color w:val="954F72"/>
      <w:u w:val="single"/>
    </w:rPr>
  </w:style>
  <w:style w:type="paragraph" w:customStyle="1" w:styleId="font5">
    <w:name w:val="font5"/>
    <w:basedOn w:val="Normal"/>
    <w:rsid w:val="00A70FEA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3">
    <w:name w:val="xl63"/>
    <w:basedOn w:val="Normal"/>
    <w:rsid w:val="00A70FE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A70FE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5">
    <w:name w:val="xl65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6">
    <w:name w:val="xl66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</w:rPr>
  </w:style>
  <w:style w:type="paragraph" w:customStyle="1" w:styleId="xl69">
    <w:name w:val="xl69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</w:rPr>
  </w:style>
  <w:style w:type="paragraph" w:customStyle="1" w:styleId="xl70">
    <w:name w:val="xl70"/>
    <w:basedOn w:val="Normal"/>
    <w:rsid w:val="00A70FE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A70FE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2">
    <w:name w:val="xl72"/>
    <w:basedOn w:val="Normal"/>
    <w:rsid w:val="00A70FE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A70FEA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A70FEA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A70FEA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5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55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2E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E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E50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E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E50"/>
    <w:rPr>
      <w:rFonts w:ascii="Times" w:hAnsi="Times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FBF"/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0F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0FEA"/>
    <w:rPr>
      <w:color w:val="954F72"/>
      <w:u w:val="single"/>
    </w:rPr>
  </w:style>
  <w:style w:type="paragraph" w:customStyle="1" w:styleId="font5">
    <w:name w:val="font5"/>
    <w:basedOn w:val="Normal"/>
    <w:rsid w:val="00A70FEA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3">
    <w:name w:val="xl63"/>
    <w:basedOn w:val="Normal"/>
    <w:rsid w:val="00A70FE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A70FE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5">
    <w:name w:val="xl65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6">
    <w:name w:val="xl66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</w:rPr>
  </w:style>
  <w:style w:type="paragraph" w:customStyle="1" w:styleId="xl69">
    <w:name w:val="xl69"/>
    <w:basedOn w:val="Normal"/>
    <w:rsid w:val="00A70FE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</w:rPr>
  </w:style>
  <w:style w:type="paragraph" w:customStyle="1" w:styleId="xl70">
    <w:name w:val="xl70"/>
    <w:basedOn w:val="Normal"/>
    <w:rsid w:val="00A70FE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A70FE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2">
    <w:name w:val="xl72"/>
    <w:basedOn w:val="Normal"/>
    <w:rsid w:val="00A70FE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A70FEA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A70FEA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A70FEA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5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55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2E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E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E50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E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E50"/>
    <w:rPr>
      <w:rFonts w:ascii="Times" w:hAnsi="Time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1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93</Words>
  <Characters>14216</Characters>
  <Application>Microsoft Macintosh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6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Williams</dc:creator>
  <cp:lastModifiedBy>DNA Facility</cp:lastModifiedBy>
  <cp:revision>2</cp:revision>
  <cp:lastPrinted>2014-08-04T23:10:00Z</cp:lastPrinted>
  <dcterms:created xsi:type="dcterms:W3CDTF">2014-08-22T15:46:00Z</dcterms:created>
  <dcterms:modified xsi:type="dcterms:W3CDTF">2014-08-22T15:46:00Z</dcterms:modified>
</cp:coreProperties>
</file>